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F8791" w14:textId="64CECB8C" w:rsidR="00C35FD7" w:rsidRDefault="00C35FD7" w:rsidP="00C35FD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30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B14C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A301F">
        <w:rPr>
          <w:rFonts w:ascii="Times New Roman" w:hAnsi="Times New Roman" w:cs="Times New Roman"/>
          <w:sz w:val="24"/>
          <w:szCs w:val="24"/>
        </w:rPr>
        <w:t xml:space="preserve"> Effects of family support change and peer support change on trajectories of physical activity</w:t>
      </w:r>
      <w:r w:rsidR="00E53A1E">
        <w:rPr>
          <w:rFonts w:ascii="Times New Roman" w:hAnsi="Times New Roman" w:cs="Times New Roman"/>
          <w:sz w:val="24"/>
          <w:szCs w:val="24"/>
        </w:rPr>
        <w:t xml:space="preserve"> (</w:t>
      </w:r>
      <w:r w:rsidR="00E53A1E" w:rsidRPr="00E53A1E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="00E53A1E" w:rsidRPr="00EF6B23">
        <w:rPr>
          <w:rFonts w:ascii="Times New Roman" w:hAnsi="Times New Roman" w:cs="Times New Roman"/>
          <w:sz w:val="24"/>
          <w:szCs w:val="24"/>
        </w:rPr>
        <w:t>= 451</w:t>
      </w:r>
      <w:r w:rsidR="00E53A1E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6374" w:type="dxa"/>
        <w:tblInd w:w="-131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52"/>
        <w:gridCol w:w="1276"/>
        <w:gridCol w:w="916"/>
        <w:gridCol w:w="1358"/>
        <w:gridCol w:w="993"/>
        <w:gridCol w:w="283"/>
        <w:gridCol w:w="1276"/>
        <w:gridCol w:w="992"/>
        <w:gridCol w:w="1276"/>
        <w:gridCol w:w="850"/>
        <w:gridCol w:w="236"/>
        <w:gridCol w:w="1182"/>
        <w:gridCol w:w="992"/>
        <w:gridCol w:w="1276"/>
        <w:gridCol w:w="916"/>
      </w:tblGrid>
      <w:tr w:rsidR="00AF2DB2" w:rsidRPr="00DA301F" w14:paraId="5F6CDBB6" w14:textId="77777777" w:rsidTr="005871AD">
        <w:trPr>
          <w:trHeight w:val="26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F0BE83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5C9A7B7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all physical activit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3408B2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B3E802F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ura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7C87E03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1972B81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equency</w:t>
            </w:r>
          </w:p>
        </w:tc>
      </w:tr>
      <w:tr w:rsidR="00AF2DB2" w:rsidRPr="00DA301F" w14:paraId="68E15196" w14:textId="77777777" w:rsidTr="005871AD">
        <w:trPr>
          <w:trHeight w:val="26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E35CBE0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0DB4CC2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cept</w:t>
            </w:r>
          </w:p>
          <w:p w14:paraId="181C7609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E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6E8FCA8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3317427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ope</w:t>
            </w:r>
          </w:p>
          <w:p w14:paraId="1B41BBB6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E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3CAE9CB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A77F5D3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71E7AC4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cept</w:t>
            </w:r>
          </w:p>
          <w:p w14:paraId="7758863E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E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A22FEF3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B9B5EA8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ope</w:t>
            </w:r>
          </w:p>
          <w:p w14:paraId="228B3D95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E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2C63BD8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9F2A896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cept</w:t>
            </w:r>
          </w:p>
          <w:p w14:paraId="0D3A312D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E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C7D450C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CCE8B97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ope</w:t>
            </w:r>
          </w:p>
          <w:p w14:paraId="5ACDFC77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E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B5B4E8D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s</w:t>
            </w:r>
          </w:p>
        </w:tc>
      </w:tr>
      <w:tr w:rsidR="00AF2DB2" w:rsidRPr="0085713F" w14:paraId="5F4649AC" w14:textId="77777777" w:rsidTr="005871AD">
        <w:trPr>
          <w:trHeight w:val="26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03C395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end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72E7AC" w14:textId="733715E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9</w:t>
            </w: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0.0</w:t>
            </w:r>
            <w:r w:rsidR="00DB5B9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6</w:t>
            </w: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2E8256" w14:textId="1C088B89" w:rsidR="00AF2DB2" w:rsidRPr="00DA301F" w:rsidRDefault="00DB5B94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5B9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4AD058" w14:textId="00D1E9E2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0.1</w:t>
            </w:r>
            <w:r w:rsid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27952A" w14:textId="0F2B4B63" w:rsidR="00AF2DB2" w:rsidRPr="00DA301F" w:rsidRDefault="00DB5B94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9233E4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DD7E2F" w14:textId="4DD73925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</w:t>
            </w:r>
            <w:r w:rsid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3E8812" w14:textId="22A2C349" w:rsidR="00AF2DB2" w:rsidRPr="00DA301F" w:rsidRDefault="00824AE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F700D0" w14:textId="41890C78" w:rsidR="00AF2DB2" w:rsidRPr="00DA301F" w:rsidRDefault="00824AE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="00AF2DB2"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AF2D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AF2DB2"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E72971" w14:textId="69321629" w:rsidR="00AF2DB2" w:rsidRPr="00DA301F" w:rsidRDefault="00824AE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2DB3E3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5ACB27" w14:textId="541A135D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7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308024" w14:textId="1C7950C9" w:rsidR="00AF2DB2" w:rsidRPr="00DA301F" w:rsidRDefault="00292D9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B0D146" w14:textId="5B9AB06B" w:rsidR="00AF2DB2" w:rsidRPr="0085713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Pr="0085713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Pr="0085713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  <w:r w:rsidRPr="0085713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594F5C" w14:textId="6BAF69BD" w:rsidR="00AF2DB2" w:rsidRPr="0085713F" w:rsidRDefault="00292D9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9</w:t>
            </w:r>
          </w:p>
        </w:tc>
      </w:tr>
      <w:tr w:rsidR="00AF2DB2" w:rsidRPr="00DA301F" w14:paraId="3FAB1360" w14:textId="77777777" w:rsidTr="005871AD">
        <w:trPr>
          <w:trHeight w:val="26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852FBE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ental education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8540D9" w14:textId="547C0915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1</w:t>
            </w:r>
            <w:r w:rsidR="00DB5B9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6</w:t>
            </w: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0.0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15A0D8" w14:textId="126D3F6B" w:rsidR="00AF2DB2" w:rsidRPr="00DA301F" w:rsidRDefault="00DB5B94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5B9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C85A69" w14:textId="34CF8C8C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9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411CC0" w14:textId="4CD35B43" w:rsidR="00AF2DB2" w:rsidRPr="00DA301F" w:rsidRDefault="00DB5B94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F8CAD8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8A72D1" w14:textId="5F5FCF3F" w:rsidR="00AF2DB2" w:rsidRPr="00E62AC0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2AC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</w:t>
            </w:r>
            <w:r w:rsidR="00824AE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20</w:t>
            </w:r>
            <w:r w:rsidRPr="00E62AC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63BE86" w14:textId="7FED713C" w:rsidR="00AF2DB2" w:rsidRPr="00E62AC0" w:rsidRDefault="00824AE3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910B99" w14:textId="455B5F91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9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76BC29" w14:textId="732C3A79" w:rsidR="00AF2DB2" w:rsidRPr="00DA301F" w:rsidRDefault="00824AE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1D20A0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7968A7" w14:textId="2DF2A1C0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7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B08FEE" w14:textId="1B55A13D" w:rsidR="00AF2DB2" w:rsidRPr="00DA301F" w:rsidRDefault="00292D9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8E7F52" w14:textId="3B4F0A02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B728F5" w14:textId="2EC448E2" w:rsidR="00AF2DB2" w:rsidRPr="00DA301F" w:rsidRDefault="00292D9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1</w:t>
            </w:r>
          </w:p>
        </w:tc>
      </w:tr>
      <w:tr w:rsidR="00AF2DB2" w:rsidRPr="00DA301F" w14:paraId="634E7A69" w14:textId="77777777" w:rsidTr="005871AD">
        <w:trPr>
          <w:trHeight w:val="26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131195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mily monthly income (T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965472" w14:textId="303765E5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0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329904" w14:textId="1A3BDF96" w:rsidR="00AF2DB2" w:rsidRPr="00DA301F" w:rsidRDefault="00DB5B94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25152E" w14:textId="192A3FB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</w:t>
            </w:r>
            <w:r w:rsid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AA60AD" w14:textId="70C62A46" w:rsidR="00AF2DB2" w:rsidRPr="00DA301F" w:rsidRDefault="00DB5B94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4B93F4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77DFF0" w14:textId="7EA2A7B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D6F466" w14:textId="5027166D" w:rsidR="00AF2DB2" w:rsidRPr="00DA301F" w:rsidRDefault="00824AE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6AAA6C" w14:textId="646EEA4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</w:t>
            </w:r>
            <w:r w:rsid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18C202" w14:textId="553992B9" w:rsidR="00AF2DB2" w:rsidRPr="00DA301F" w:rsidRDefault="00824AE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D79939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1DF906" w14:textId="02DDCF88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E72270" w14:textId="48D9FAE1" w:rsidR="00AF2DB2" w:rsidRPr="00DA301F" w:rsidRDefault="00292D9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20F290" w14:textId="03274119" w:rsidR="00AF2DB2" w:rsidRPr="00DA301F" w:rsidRDefault="00292D9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="00AF2DB2"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="00AF2DB2"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  <w:r w:rsidR="00AF2DB2"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0649EA" w14:textId="15A44E39" w:rsidR="00AF2DB2" w:rsidRPr="00DA301F" w:rsidRDefault="00292D9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2</w:t>
            </w:r>
          </w:p>
        </w:tc>
      </w:tr>
      <w:tr w:rsidR="00AF2DB2" w:rsidRPr="00DA301F" w14:paraId="1979942D" w14:textId="77777777" w:rsidTr="005871AD">
        <w:trPr>
          <w:trHeight w:val="26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BAF745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T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ACE5D7" w14:textId="17F26CF6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</w:t>
            </w:r>
            <w:r w:rsid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FA1F6E" w14:textId="6DE8AF4F" w:rsidR="00AF2DB2" w:rsidRPr="00DA301F" w:rsidRDefault="00DB5B94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948CE3" w14:textId="19D529A4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EDB6B5" w14:textId="6BAC72DC" w:rsidR="00AF2DB2" w:rsidRPr="00DA301F" w:rsidRDefault="00DB5B94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871A37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058F5D" w14:textId="16B5D11D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</w:t>
            </w:r>
            <w:r w:rsid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59C578" w14:textId="30411A0B" w:rsidR="00AF2DB2" w:rsidRPr="00DA301F" w:rsidRDefault="00824AE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F94888" w14:textId="55C5A062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 (0.</w:t>
            </w:r>
            <w:r w:rsid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9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60959A" w14:textId="2E3BC665" w:rsidR="00AF2DB2" w:rsidRPr="00DA301F" w:rsidRDefault="00824AE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57E2BA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A1D2BD" w14:textId="58488154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0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1E55FA" w14:textId="4A1EE732" w:rsidR="00AF2DB2" w:rsidRPr="00DA301F" w:rsidRDefault="00292D9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D5564C" w14:textId="4CC4A0CA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5C92D4" w14:textId="374D46AF" w:rsidR="00AF2DB2" w:rsidRPr="00DA301F" w:rsidRDefault="00292D9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5</w:t>
            </w:r>
          </w:p>
        </w:tc>
      </w:tr>
      <w:tr w:rsidR="00AF2DB2" w:rsidRPr="00DA301F" w14:paraId="3C5B5D58" w14:textId="77777777" w:rsidTr="005871AD">
        <w:trPr>
          <w:trHeight w:val="26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364EEC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SC (T0</w:t>
            </w:r>
            <w:r w:rsidRPr="00DA3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→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7EA601" w14:textId="0EB8D9CB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</w:t>
            </w:r>
            <w:r w:rsid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0</w:t>
            </w:r>
            <w:r w:rsid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B327EA" w14:textId="5B0C19CA" w:rsidR="00AF2DB2" w:rsidRPr="00DA301F" w:rsidRDefault="00DB5B94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0F14A6" w14:textId="4BD4BA24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1</w:t>
            </w:r>
            <w:r w:rsid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97F993" w14:textId="357A6F39" w:rsidR="00AF2DB2" w:rsidRPr="00DA301F" w:rsidRDefault="00DB5B94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5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4E4B01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A02D99" w14:textId="258FB0E4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</w:t>
            </w:r>
            <w:r w:rsid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9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01FDF5" w14:textId="57E4BDAE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</w:t>
            </w:r>
            <w:r w:rsid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785C65" w14:textId="3104DB29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1</w:t>
            </w:r>
            <w:r w:rsid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7D77F7" w14:textId="20736A72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702070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993D22" w14:textId="0E2140E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4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7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CB1007" w14:textId="7AC71E94" w:rsidR="00AF2DB2" w:rsidRPr="00DA301F" w:rsidRDefault="00292D9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32ABBF" w14:textId="7BFDBB59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F371A3" w14:textId="20DBAB2D" w:rsidR="00AF2DB2" w:rsidRPr="00DA301F" w:rsidRDefault="00292D9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0</w:t>
            </w:r>
          </w:p>
        </w:tc>
      </w:tr>
      <w:tr w:rsidR="00AF2DB2" w:rsidRPr="00DA301F" w14:paraId="32F2925C" w14:textId="77777777" w:rsidTr="005871AD">
        <w:trPr>
          <w:trHeight w:val="26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18DEB9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C (T0</w:t>
            </w:r>
            <w:r w:rsidRPr="00DA3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→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252C50" w14:textId="7EFC5D21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0.</w:t>
            </w:r>
            <w:r w:rsidR="00DB5B9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24</w:t>
            </w: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0.0</w:t>
            </w:r>
            <w:r w:rsidR="00DB5B9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6</w:t>
            </w: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21A904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5DE1E2" w14:textId="7AA77BE0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4</w:t>
            </w:r>
            <w:r w:rsidR="00DB5B9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0.1</w:t>
            </w:r>
            <w:r w:rsidR="00DB5B9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3</w:t>
            </w: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AF765E" w14:textId="1C1348D4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0</w:t>
            </w:r>
            <w:r w:rsidR="00DB5B9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5CB0C4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F62706" w14:textId="4037F9E4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0.</w:t>
            </w:r>
            <w:r w:rsidR="00824AE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27</w:t>
            </w: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43C029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2FBA77" w14:textId="55948765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</w:t>
            </w:r>
            <w:r w:rsidR="00824AE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46</w:t>
            </w: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0.1</w:t>
            </w:r>
            <w:r w:rsidR="00824AE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4</w:t>
            </w: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112B57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B886B7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14F9B8" w14:textId="1BB9EB2F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  <w:r w:rsidR="00292D9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5</w:t>
            </w: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0.0</w:t>
            </w:r>
            <w:r w:rsidR="00292D9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7</w:t>
            </w: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BCB627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A4B364" w14:textId="515930A3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</w:t>
            </w:r>
            <w:r w:rsidR="00292D9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42</w:t>
            </w: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0.</w:t>
            </w:r>
            <w:r w:rsidR="00292D9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4</w:t>
            </w: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82AB4D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AF2DB2" w:rsidRPr="00DA301F" w14:paraId="7395EAF4" w14:textId="77777777" w:rsidTr="005871AD">
        <w:trPr>
          <w:trHeight w:val="26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E5AC70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χ2/</w:t>
            </w:r>
            <w:proofErr w:type="spellStart"/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5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15166F" w14:textId="5B71B18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1A3D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8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  <w:r w:rsidR="001A3D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0A80B0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F783D4" w14:textId="4517888F" w:rsidR="00AF2DB2" w:rsidRPr="00DA301F" w:rsidRDefault="00824AE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37</w:t>
            </w:r>
            <w:r w:rsidR="00AF2DB2"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893616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EC917B" w14:textId="715E58D9" w:rsidR="00AF2DB2" w:rsidRPr="00DA301F" w:rsidRDefault="00292D93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41</w:t>
            </w:r>
            <w:r w:rsidR="00AF2DB2"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="00AF2DB2"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AF2DB2" w:rsidRPr="00DA301F" w14:paraId="45C5B026" w14:textId="77777777" w:rsidTr="005871AD">
        <w:trPr>
          <w:trHeight w:val="26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639996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MSEA</w:t>
            </w:r>
          </w:p>
        </w:tc>
        <w:tc>
          <w:tcPr>
            <w:tcW w:w="45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07EE93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586A80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FA75F6" w14:textId="7008B748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8C2075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C5E3EC" w14:textId="0090CF4C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AF2DB2" w:rsidRPr="00DA301F" w14:paraId="10D00BDA" w14:textId="77777777" w:rsidTr="005871AD">
        <w:trPr>
          <w:trHeight w:val="26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036C5C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RMR</w:t>
            </w:r>
          </w:p>
        </w:tc>
        <w:tc>
          <w:tcPr>
            <w:tcW w:w="45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60D4FF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D810BB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06A476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E00422" w14:textId="77777777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0B47D9" w14:textId="526C77E8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AF2DB2" w:rsidRPr="00DA301F" w14:paraId="2780D51F" w14:textId="77777777" w:rsidTr="005871AD">
        <w:trPr>
          <w:trHeight w:val="26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86370A1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FI</w:t>
            </w:r>
          </w:p>
        </w:tc>
        <w:tc>
          <w:tcPr>
            <w:tcW w:w="45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9E4A070" w14:textId="3151F42E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</w:t>
            </w:r>
            <w:r w:rsidR="001A3D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2EBBB43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87BB342" w14:textId="22F99658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</w:t>
            </w:r>
            <w:r w:rsidR="00824A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C98D47A" w14:textId="77777777" w:rsidR="00AF2DB2" w:rsidRPr="00DA301F" w:rsidRDefault="00AF2DB2" w:rsidP="005871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E1C1C91" w14:textId="0F4C496A" w:rsidR="00AF2DB2" w:rsidRPr="00DA301F" w:rsidRDefault="00AF2DB2" w:rsidP="005871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30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</w:t>
            </w:r>
            <w:r w:rsidR="00292D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</w:tbl>
    <w:p w14:paraId="57DBC0ED" w14:textId="5B6AEEDD" w:rsidR="00E31728" w:rsidRPr="002B14C1" w:rsidRDefault="00C35FD7" w:rsidP="00C35FD7">
      <w:pPr>
        <w:jc w:val="left"/>
        <w:rPr>
          <w:rFonts w:ascii="Times New Roman" w:eastAsia="等线" w:hAnsi="Times New Roman" w:cs="Times New Roman"/>
          <w:color w:val="0070C0"/>
          <w:kern w:val="0"/>
          <w:szCs w:val="21"/>
        </w:rPr>
      </w:pPr>
      <w:r w:rsidRPr="00DA301F">
        <w:rPr>
          <w:rFonts w:ascii="Times New Roman" w:hAnsi="Times New Roman" w:cs="Times New Roman"/>
          <w:i/>
          <w:iCs/>
          <w:szCs w:val="21"/>
        </w:rPr>
        <w:t>Note.</w:t>
      </w:r>
      <w:r w:rsidRPr="00DA301F">
        <w:rPr>
          <w:rFonts w:ascii="Times New Roman" w:hAnsi="Times New Roman" w:cs="Times New Roman"/>
          <w:szCs w:val="21"/>
        </w:rPr>
        <w:t xml:space="preserve"> FSC= </w:t>
      </w:r>
      <w:r w:rsidRPr="00DA301F">
        <w:rPr>
          <w:rFonts w:ascii="Times New Roman" w:eastAsia="等线" w:hAnsi="Times New Roman" w:cs="Times New Roman"/>
          <w:kern w:val="0"/>
          <w:szCs w:val="21"/>
        </w:rPr>
        <w:t>Family support change</w:t>
      </w:r>
      <w:r w:rsidRPr="00DA301F">
        <w:rPr>
          <w:rFonts w:ascii="Times New Roman" w:hAnsi="Times New Roman" w:cs="Times New Roman"/>
          <w:szCs w:val="21"/>
        </w:rPr>
        <w:t xml:space="preserve">; PSC= </w:t>
      </w:r>
      <w:r w:rsidRPr="00DA301F">
        <w:rPr>
          <w:rFonts w:ascii="Times New Roman" w:eastAsia="等线" w:hAnsi="Times New Roman" w:cs="Times New Roman"/>
          <w:kern w:val="0"/>
          <w:szCs w:val="21"/>
        </w:rPr>
        <w:t>Peer support change; T0, T1 = Time 0 (the second year of high school) and 1 (the first year of college), respectively;</w:t>
      </w:r>
      <w:r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Pr="00DA301F">
        <w:rPr>
          <w:rFonts w:ascii="Times New Roman" w:eastAsia="等线" w:hAnsi="Times New Roman" w:cs="Times New Roman"/>
          <w:kern w:val="0"/>
          <w:szCs w:val="21"/>
        </w:rPr>
        <w:t>gender coded as 0 = male and 1 =</w:t>
      </w:r>
      <w:r w:rsidRPr="00C53632">
        <w:rPr>
          <w:rFonts w:ascii="Times New Roman" w:eastAsia="等线" w:hAnsi="Times New Roman" w:cs="Times New Roman"/>
          <w:kern w:val="0"/>
          <w:szCs w:val="21"/>
        </w:rPr>
        <w:t xml:space="preserve"> female. The Bonferroni adjusted significance level was set to 0.017 (0.05/3).</w:t>
      </w:r>
      <w:r w:rsidR="002B14C1" w:rsidRPr="00C53632">
        <w:rPr>
          <w:rFonts w:ascii="Times New Roman" w:eastAsia="等线" w:hAnsi="Times New Roman" w:cs="Times New Roman"/>
          <w:kern w:val="0"/>
          <w:szCs w:val="21"/>
        </w:rPr>
        <w:t xml:space="preserve"> Sociodemographic covariates (i.e., Gender, Parental education level, Family monthly income, and BMI) as control variables to account for independent variables and dependent variables.</w:t>
      </w:r>
      <w:r w:rsidR="00250E45" w:rsidRPr="00250E45">
        <w:t xml:space="preserve"> </w:t>
      </w:r>
      <w:r w:rsidR="00250E45" w:rsidRPr="00250E45">
        <w:rPr>
          <w:rFonts w:ascii="Times New Roman" w:eastAsia="等线" w:hAnsi="Times New Roman" w:cs="Times New Roman"/>
          <w:kern w:val="0"/>
          <w:szCs w:val="21"/>
        </w:rPr>
        <w:t>Bonferroni-corrected significance level is boldface</w:t>
      </w:r>
      <w:r w:rsidR="00250E45">
        <w:rPr>
          <w:rFonts w:ascii="Times New Roman" w:eastAsia="等线" w:hAnsi="Times New Roman" w:cs="Times New Roman"/>
          <w:kern w:val="0"/>
          <w:szCs w:val="21"/>
        </w:rPr>
        <w:t>.</w:t>
      </w:r>
    </w:p>
    <w:sectPr w:rsidR="00E31728" w:rsidRPr="002B14C1" w:rsidSect="00C35F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B94C6" w14:textId="77777777" w:rsidR="009059FC" w:rsidRDefault="009059FC" w:rsidP="00C35FD7">
      <w:r>
        <w:separator/>
      </w:r>
    </w:p>
  </w:endnote>
  <w:endnote w:type="continuationSeparator" w:id="0">
    <w:p w14:paraId="694843FB" w14:textId="77777777" w:rsidR="009059FC" w:rsidRDefault="009059FC" w:rsidP="00C35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55011" w14:textId="77777777" w:rsidR="009059FC" w:rsidRDefault="009059FC" w:rsidP="00C35FD7">
      <w:r>
        <w:separator/>
      </w:r>
    </w:p>
  </w:footnote>
  <w:footnote w:type="continuationSeparator" w:id="0">
    <w:p w14:paraId="739CD946" w14:textId="77777777" w:rsidR="009059FC" w:rsidRDefault="009059FC" w:rsidP="00C35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2A3"/>
    <w:rsid w:val="00045DE6"/>
    <w:rsid w:val="001A3D5E"/>
    <w:rsid w:val="00250E45"/>
    <w:rsid w:val="00292D93"/>
    <w:rsid w:val="002B14C1"/>
    <w:rsid w:val="006713F2"/>
    <w:rsid w:val="007A6CCF"/>
    <w:rsid w:val="00824AE3"/>
    <w:rsid w:val="008422A3"/>
    <w:rsid w:val="009059FC"/>
    <w:rsid w:val="00AF2DB2"/>
    <w:rsid w:val="00C35FD7"/>
    <w:rsid w:val="00C53632"/>
    <w:rsid w:val="00DB5B94"/>
    <w:rsid w:val="00E31728"/>
    <w:rsid w:val="00E53A1E"/>
    <w:rsid w:val="00EF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81D1B"/>
  <w15:chartTrackingRefBased/>
  <w15:docId w15:val="{4C5E469D-C3A3-43E3-9A97-D770F5EE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F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F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F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F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0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2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94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47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9</cp:revision>
  <dcterms:created xsi:type="dcterms:W3CDTF">2023-06-16T00:59:00Z</dcterms:created>
  <dcterms:modified xsi:type="dcterms:W3CDTF">2023-07-19T09:34:00Z</dcterms:modified>
</cp:coreProperties>
</file>